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List of species DNA Barcoded in this study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800"/>
        <w:gridCol w:w="1800"/>
        <w:gridCol w:w="1440"/>
      </w:tblGrid>
      <w:tr>
        <w:trPr>
          <w:trHeight w:val="616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breviation</w:t>
            </w:r>
            <w:r>
              <w:rPr>
                <w:sz w:val="24"/>
              </w:rPr>
              <w:t xml:space="preserve"> of species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No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ividuals</w:t>
            </w:r>
          </w:p>
        </w:tc>
      </w:tr>
      <w:tr>
        <w:trPr>
          <w:trHeight w:val="397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uccinida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ucciniu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emphigum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yokomaru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ho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enticos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nthar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elanostom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ecill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Voluthar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pullacea perry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Neptun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uming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lumbell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upl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scrip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Pseudamycl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orm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itrel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icin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urchard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b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longen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emifus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loss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ternat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b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t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ric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hicore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sp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orrefa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reotroph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xest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a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rgalata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rgaritico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eratostom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oriflu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 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or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ug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an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rgaritico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ssari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ssari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siquijor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epat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estiv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sciolari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usin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ongicaud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olut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el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e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byloni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abylo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ut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areo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n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istophan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exti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etul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uerc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q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anguinolen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s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rbinell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Vas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rbine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rebr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uplicar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Times New Roman"/>
                <w:i/>
                <w:color w:val="FF0000"/>
                <w:sz w:val="24"/>
              </w:rPr>
              <w:t xml:space="preserve"> </w:t>
            </w:r>
            <w:r>
              <w:rPr>
                <w:i/>
                <w:sz w:val="24"/>
              </w:rPr>
              <w:t>dussumi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rrid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rric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jav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j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emm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eshayes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ophiotom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ucotrop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3T05:33:00Z</dcterms:created>
  <dc:creator>微软用户</dc:creator>
  <dc:description/>
  <cp:keywords/>
  <dc:language>en-US</dc:language>
  <cp:lastModifiedBy>微软用户</cp:lastModifiedBy>
  <dcterms:modified xsi:type="dcterms:W3CDTF">2011-09-19T11:19:00Z</dcterms:modified>
  <cp:revision>243</cp:revision>
  <dc:subject/>
  <dc:title/>
</cp:coreProperties>
</file>